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0D11C" w14:textId="5035A6DB" w:rsidR="00B27F87" w:rsidRPr="00A33AAA" w:rsidRDefault="00B27F87" w:rsidP="00B27F87">
      <w:pPr>
        <w:spacing w:line="276" w:lineRule="auto"/>
        <w:rPr>
          <w:rFonts w:cs="Times New Roman"/>
          <w:b/>
          <w:lang w:val="en-US"/>
        </w:rPr>
      </w:pPr>
      <w:r w:rsidRPr="00A33AAA">
        <w:rPr>
          <w:rFonts w:cs="Times New Roman"/>
          <w:b/>
          <w:lang w:val="en-US"/>
        </w:rPr>
        <w:t xml:space="preserve">Suppl. Table 1. Characteristics of acute inflammatory heart cases reported with COVID-19 mRNA vaccines within the VAERS </w:t>
      </w:r>
      <w:r w:rsidR="00E97FB8" w:rsidRPr="00A33AAA">
        <w:rPr>
          <w:rFonts w:cs="Times New Roman"/>
          <w:b/>
          <w:lang w:val="en-US"/>
        </w:rPr>
        <w:t xml:space="preserve">classified by </w:t>
      </w:r>
      <w:r w:rsidR="00E97FB8">
        <w:rPr>
          <w:rFonts w:cs="Times New Roman"/>
          <w:b/>
          <w:lang w:val="en-US"/>
        </w:rPr>
        <w:t>the type of vaccine</w:t>
      </w:r>
    </w:p>
    <w:p w14:paraId="437328A1" w14:textId="77777777" w:rsidR="00B27F87" w:rsidRPr="00A33AAA" w:rsidRDefault="00B27F87" w:rsidP="00B27F87">
      <w:pPr>
        <w:spacing w:line="276" w:lineRule="auto"/>
        <w:rPr>
          <w:rFonts w:cs="Times New Roman"/>
          <w:b/>
          <w:lang w:val="en-US"/>
        </w:rPr>
      </w:pPr>
    </w:p>
    <w:tbl>
      <w:tblPr>
        <w:tblStyle w:val="Grilledetableauclaire1"/>
        <w:tblW w:w="9493" w:type="dxa"/>
        <w:tblLook w:val="04A0" w:firstRow="1" w:lastRow="0" w:firstColumn="1" w:lastColumn="0" w:noHBand="0" w:noVBand="1"/>
      </w:tblPr>
      <w:tblGrid>
        <w:gridCol w:w="3681"/>
        <w:gridCol w:w="1914"/>
        <w:gridCol w:w="1957"/>
        <w:gridCol w:w="1941"/>
      </w:tblGrid>
      <w:tr w:rsidR="00B27F87" w:rsidRPr="00A33AAA" w14:paraId="776BD2B2" w14:textId="77777777" w:rsidTr="00A33AAA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3EA77B0" w14:textId="77777777" w:rsidR="00B27F87" w:rsidRPr="00A33AAA" w:rsidRDefault="00B27F87" w:rsidP="00027B72">
            <w:pPr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Reporting characteristics</w:t>
            </w:r>
          </w:p>
          <w:p w14:paraId="44FE748D" w14:textId="77777777" w:rsidR="00B27F87" w:rsidRPr="00A33AAA" w:rsidRDefault="00B27F87" w:rsidP="00027B72">
            <w:pPr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(%) or median [IR]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70CA285A" w14:textId="77777777" w:rsidR="00B27F87" w:rsidRPr="00A33AAA" w:rsidRDefault="00B27F87" w:rsidP="00027B72">
            <w:pPr>
              <w:jc w:val="right"/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Tozinameran vaccine</w:t>
            </w:r>
          </w:p>
          <w:p w14:paraId="167AEA73" w14:textId="77777777" w:rsidR="00B27F87" w:rsidRPr="00A33AAA" w:rsidRDefault="00B27F87" w:rsidP="00027B72">
            <w:pPr>
              <w:jc w:val="right"/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(n=1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10B08" w14:textId="03ADC2B6" w:rsidR="00B27F87" w:rsidRPr="00A33AAA" w:rsidRDefault="006A2ADB" w:rsidP="00027B72">
            <w:pPr>
              <w:jc w:val="right"/>
              <w:rPr>
                <w:rFonts w:cs="Times New Roman"/>
                <w:b/>
                <w:lang w:val="en-US"/>
              </w:rPr>
            </w:pPr>
            <w:r w:rsidRPr="006A2ADB">
              <w:rPr>
                <w:rFonts w:cs="Times New Roman"/>
                <w:b/>
                <w:lang w:val="en-US"/>
              </w:rPr>
              <w:t>Elasomeran</w:t>
            </w:r>
            <w:r w:rsidRPr="00A33AAA">
              <w:rPr>
                <w:rFonts w:cs="Times New Roman"/>
                <w:b/>
                <w:lang w:val="en-US"/>
              </w:rPr>
              <w:t xml:space="preserve"> </w:t>
            </w:r>
            <w:r w:rsidR="00B27F87" w:rsidRPr="00A33AAA">
              <w:rPr>
                <w:rFonts w:cs="Times New Roman"/>
                <w:b/>
                <w:lang w:val="en-US"/>
              </w:rPr>
              <w:t>vaccine</w:t>
            </w:r>
          </w:p>
          <w:p w14:paraId="6590EFCC" w14:textId="77777777" w:rsidR="00B27F87" w:rsidRPr="00A33AAA" w:rsidRDefault="00B27F87" w:rsidP="00027B72">
            <w:pPr>
              <w:jc w:val="right"/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(n=117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044C404D" w14:textId="77777777" w:rsidR="00B27F87" w:rsidRPr="00A33AAA" w:rsidRDefault="00B27F87" w:rsidP="00027B72">
            <w:pPr>
              <w:jc w:val="right"/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Overall</w:t>
            </w:r>
          </w:p>
          <w:p w14:paraId="7C4B7F9E" w14:textId="77777777" w:rsidR="00B27F87" w:rsidRPr="00A33AAA" w:rsidRDefault="00B27F87" w:rsidP="00027B72">
            <w:pPr>
              <w:jc w:val="right"/>
              <w:rPr>
                <w:rFonts w:cs="Times New Roman"/>
                <w:b/>
                <w:lang w:val="en-US"/>
              </w:rPr>
            </w:pPr>
            <w:r w:rsidRPr="00A33AAA">
              <w:rPr>
                <w:rFonts w:cs="Times New Roman"/>
                <w:b/>
                <w:lang w:val="en-US"/>
              </w:rPr>
              <w:t>(n=279)</w:t>
            </w:r>
          </w:p>
        </w:tc>
      </w:tr>
      <w:tr w:rsidR="00B27F87" w:rsidRPr="00A33AAA" w14:paraId="74953B45" w14:textId="77777777" w:rsidTr="00A33AAA">
        <w:tc>
          <w:tcPr>
            <w:tcW w:w="3681" w:type="dxa"/>
          </w:tcPr>
          <w:p w14:paraId="7E7EF211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 xml:space="preserve">Sex </w:t>
            </w:r>
          </w:p>
          <w:p w14:paraId="67197CAC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Male</w:t>
            </w:r>
          </w:p>
          <w:p w14:paraId="57D0AE1F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Female</w:t>
            </w:r>
          </w:p>
          <w:p w14:paraId="7BB4BAB8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Unknown</w:t>
            </w:r>
          </w:p>
        </w:tc>
        <w:tc>
          <w:tcPr>
            <w:tcW w:w="1914" w:type="dxa"/>
          </w:tcPr>
          <w:p w14:paraId="5F6C0E6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F71F62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02 (63%)</w:t>
            </w:r>
          </w:p>
          <w:p w14:paraId="61FD742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6 (35%)</w:t>
            </w:r>
          </w:p>
          <w:p w14:paraId="535F217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 (2%)</w:t>
            </w:r>
          </w:p>
        </w:tc>
        <w:tc>
          <w:tcPr>
            <w:tcW w:w="0" w:type="auto"/>
          </w:tcPr>
          <w:p w14:paraId="0394A04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77D4FAB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0 (68%)</w:t>
            </w:r>
          </w:p>
          <w:p w14:paraId="40A3FAA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4 (29%)</w:t>
            </w:r>
          </w:p>
          <w:p w14:paraId="6DD4ACC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(3%)</w:t>
            </w:r>
          </w:p>
        </w:tc>
        <w:tc>
          <w:tcPr>
            <w:tcW w:w="1941" w:type="dxa"/>
          </w:tcPr>
          <w:p w14:paraId="12F4C6F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538139E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82 (65%)</w:t>
            </w:r>
          </w:p>
          <w:p w14:paraId="1F976D1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90 (32%)</w:t>
            </w:r>
          </w:p>
          <w:p w14:paraId="0F42111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 (3%)</w:t>
            </w:r>
          </w:p>
        </w:tc>
      </w:tr>
      <w:tr w:rsidR="00B27F87" w:rsidRPr="00A33AAA" w14:paraId="4F702F31" w14:textId="77777777" w:rsidTr="00A33AAA">
        <w:tc>
          <w:tcPr>
            <w:tcW w:w="3681" w:type="dxa"/>
          </w:tcPr>
          <w:p w14:paraId="1C0FC991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Age – ranges</w:t>
            </w:r>
          </w:p>
          <w:p w14:paraId="24B49120" w14:textId="354EF162" w:rsidR="00B27F87" w:rsidRPr="00A33AAA" w:rsidRDefault="00B079FC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2</w:t>
            </w:r>
            <w:r w:rsidRPr="00A33AAA">
              <w:rPr>
                <w:rFonts w:cs="Times New Roman"/>
                <w:sz w:val="22"/>
                <w:lang w:val="en-US"/>
              </w:rPr>
              <w:t xml:space="preserve"> </w:t>
            </w:r>
            <w:r w:rsidR="00B27F87" w:rsidRPr="00A33AAA">
              <w:rPr>
                <w:rFonts w:cs="Times New Roman"/>
                <w:sz w:val="22"/>
                <w:lang w:val="en-US"/>
              </w:rPr>
              <w:t>- 17 years</w:t>
            </w:r>
          </w:p>
          <w:p w14:paraId="3E303D1C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18 - 29 years</w:t>
            </w:r>
          </w:p>
          <w:p w14:paraId="5BA535C2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30 – 39 years</w:t>
            </w:r>
          </w:p>
          <w:p w14:paraId="6C0C4477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40 - 49 years</w:t>
            </w:r>
          </w:p>
          <w:p w14:paraId="2DAB8623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50 - 59 years</w:t>
            </w:r>
          </w:p>
          <w:p w14:paraId="2845BEC3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60 - 64 years</w:t>
            </w:r>
          </w:p>
          <w:p w14:paraId="16B414B6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65+</w:t>
            </w:r>
          </w:p>
          <w:p w14:paraId="158B43BD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Unknown</w:t>
            </w:r>
          </w:p>
        </w:tc>
        <w:tc>
          <w:tcPr>
            <w:tcW w:w="1914" w:type="dxa"/>
          </w:tcPr>
          <w:p w14:paraId="1AB2774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B970C4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 (4%)</w:t>
            </w:r>
          </w:p>
          <w:p w14:paraId="7CBDE03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9 (30%)</w:t>
            </w:r>
          </w:p>
          <w:p w14:paraId="1B4EBC0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7 (17%)</w:t>
            </w:r>
          </w:p>
          <w:p w14:paraId="3691092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7 (17%)</w:t>
            </w:r>
          </w:p>
          <w:p w14:paraId="7517F89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1 (13%)</w:t>
            </w:r>
          </w:p>
          <w:p w14:paraId="33A9F07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 (2%)</w:t>
            </w:r>
          </w:p>
          <w:p w14:paraId="197AACB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3 (14%)</w:t>
            </w:r>
          </w:p>
          <w:p w14:paraId="5D96057B" w14:textId="263BD710" w:rsidR="00B27F87" w:rsidRPr="00A33AAA" w:rsidRDefault="00B27F87" w:rsidP="00B126C0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 (2%)</w:t>
            </w:r>
          </w:p>
        </w:tc>
        <w:tc>
          <w:tcPr>
            <w:tcW w:w="0" w:type="auto"/>
          </w:tcPr>
          <w:p w14:paraId="5F5D1EB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126F526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0 (0%)</w:t>
            </w:r>
          </w:p>
          <w:p w14:paraId="53BA0F8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3 (36%)</w:t>
            </w:r>
          </w:p>
          <w:p w14:paraId="23F3093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3 (20%)</w:t>
            </w:r>
          </w:p>
          <w:p w14:paraId="3DB51B8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 (7%)</w:t>
            </w:r>
          </w:p>
          <w:p w14:paraId="67EF069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 (7%)</w:t>
            </w:r>
          </w:p>
          <w:p w14:paraId="57DD30F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6 (5%)</w:t>
            </w:r>
          </w:p>
          <w:p w14:paraId="5BAD3B1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2 (19%)</w:t>
            </w:r>
          </w:p>
          <w:p w14:paraId="1FC0D1C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 (6%)</w:t>
            </w:r>
          </w:p>
        </w:tc>
        <w:tc>
          <w:tcPr>
            <w:tcW w:w="1941" w:type="dxa"/>
          </w:tcPr>
          <w:p w14:paraId="433B77E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5B73F23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 (3%)</w:t>
            </w:r>
          </w:p>
          <w:p w14:paraId="0A20409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92 (33%)</w:t>
            </w:r>
          </w:p>
          <w:p w14:paraId="125B7A9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0 (18%)</w:t>
            </w:r>
          </w:p>
          <w:p w14:paraId="5A7AA52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5 (13%)</w:t>
            </w:r>
          </w:p>
          <w:p w14:paraId="2E1DDE9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9 (10%)</w:t>
            </w:r>
          </w:p>
          <w:p w14:paraId="4AF2485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0 (4%)</w:t>
            </w:r>
          </w:p>
          <w:p w14:paraId="4BCEE00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5 (16%)</w:t>
            </w:r>
          </w:p>
          <w:p w14:paraId="5A74D73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1 (4%)</w:t>
            </w:r>
          </w:p>
        </w:tc>
      </w:tr>
      <w:tr w:rsidR="00B27F87" w:rsidRPr="00A33AAA" w14:paraId="7716A299" w14:textId="77777777" w:rsidTr="00A33AAA">
        <w:tc>
          <w:tcPr>
            <w:tcW w:w="3681" w:type="dxa"/>
          </w:tcPr>
          <w:p w14:paraId="1DCF5414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Covid prior vaccination</w:t>
            </w:r>
          </w:p>
        </w:tc>
        <w:tc>
          <w:tcPr>
            <w:tcW w:w="1914" w:type="dxa"/>
          </w:tcPr>
          <w:p w14:paraId="35D93E9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3 (8%)</w:t>
            </w:r>
          </w:p>
        </w:tc>
        <w:tc>
          <w:tcPr>
            <w:tcW w:w="0" w:type="auto"/>
          </w:tcPr>
          <w:p w14:paraId="6A43BB1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 (4%)</w:t>
            </w:r>
          </w:p>
        </w:tc>
        <w:tc>
          <w:tcPr>
            <w:tcW w:w="1941" w:type="dxa"/>
          </w:tcPr>
          <w:p w14:paraId="436E3C9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8 (6%)</w:t>
            </w:r>
          </w:p>
        </w:tc>
      </w:tr>
      <w:tr w:rsidR="00B27F87" w:rsidRPr="00A33AAA" w14:paraId="19FEC2B1" w14:textId="77777777" w:rsidTr="00A33AAA">
        <w:tc>
          <w:tcPr>
            <w:tcW w:w="3681" w:type="dxa"/>
          </w:tcPr>
          <w:p w14:paraId="3A68C78F" w14:textId="7D22419B" w:rsidR="00B27F87" w:rsidRPr="00A33AAA" w:rsidRDefault="00B27F87" w:rsidP="00027B72">
            <w:pPr>
              <w:rPr>
                <w:rFonts w:cs="Times New Roman"/>
                <w:highlight w:val="yellow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Onset of the symptoms</w:t>
            </w:r>
            <w:r w:rsidR="00B126C0">
              <w:rPr>
                <w:rFonts w:cs="Times New Roman"/>
                <w:lang w:val="en-US"/>
              </w:rPr>
              <w:t xml:space="preserve"> – </w:t>
            </w:r>
            <w:r w:rsidRPr="00A33AAA">
              <w:rPr>
                <w:rFonts w:cs="Times New Roman"/>
                <w:lang w:val="en-US"/>
              </w:rPr>
              <w:t>days</w:t>
            </w:r>
          </w:p>
        </w:tc>
        <w:tc>
          <w:tcPr>
            <w:tcW w:w="1914" w:type="dxa"/>
          </w:tcPr>
          <w:p w14:paraId="60BC9C1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[2-6]</w:t>
            </w:r>
          </w:p>
        </w:tc>
        <w:tc>
          <w:tcPr>
            <w:tcW w:w="0" w:type="auto"/>
          </w:tcPr>
          <w:p w14:paraId="3EBC910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[2-5]</w:t>
            </w:r>
          </w:p>
        </w:tc>
        <w:tc>
          <w:tcPr>
            <w:tcW w:w="1941" w:type="dxa"/>
          </w:tcPr>
          <w:p w14:paraId="631439E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 xml:space="preserve"> 3 [2-5]</w:t>
            </w:r>
          </w:p>
        </w:tc>
      </w:tr>
      <w:tr w:rsidR="00B27F87" w:rsidRPr="00A33AAA" w14:paraId="1E851AAC" w14:textId="77777777" w:rsidTr="00A33AAA">
        <w:tc>
          <w:tcPr>
            <w:tcW w:w="3681" w:type="dxa"/>
          </w:tcPr>
          <w:p w14:paraId="5D7FBD5E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After 1</w:t>
            </w:r>
            <w:r w:rsidRPr="00A33AAA">
              <w:rPr>
                <w:rFonts w:cs="Times New Roman"/>
                <w:vertAlign w:val="superscript"/>
                <w:lang w:val="en-US"/>
              </w:rPr>
              <w:t>st</w:t>
            </w:r>
            <w:r w:rsidRPr="00A33AAA">
              <w:rPr>
                <w:rFonts w:cs="Times New Roman"/>
                <w:lang w:val="en-US"/>
              </w:rPr>
              <w:t xml:space="preserve"> dose</w:t>
            </w:r>
          </w:p>
          <w:p w14:paraId="08909A6A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ovid prior vaccination</w:t>
            </w:r>
          </w:p>
          <w:p w14:paraId="2E809120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No Covid prior vaccination</w:t>
            </w:r>
          </w:p>
          <w:p w14:paraId="154C5072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Unknown</w:t>
            </w:r>
          </w:p>
          <w:p w14:paraId="2BB6D465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</w:p>
          <w:p w14:paraId="1FFEFC43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After 2</w:t>
            </w:r>
            <w:r w:rsidRPr="00A33AAA">
              <w:rPr>
                <w:rFonts w:cs="Times New Roman"/>
                <w:vertAlign w:val="superscript"/>
                <w:lang w:val="en-US"/>
              </w:rPr>
              <w:t>nd</w:t>
            </w:r>
            <w:r w:rsidRPr="00A33AAA">
              <w:rPr>
                <w:rFonts w:cs="Times New Roman"/>
                <w:lang w:val="en-US"/>
              </w:rPr>
              <w:t xml:space="preserve"> dose</w:t>
            </w:r>
          </w:p>
          <w:p w14:paraId="14205A74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ovid prior vaccination</w:t>
            </w:r>
          </w:p>
          <w:p w14:paraId="383ACBE3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No Covid prior vaccination</w:t>
            </w:r>
          </w:p>
          <w:p w14:paraId="42ACA2B3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Unknown</w:t>
            </w:r>
          </w:p>
          <w:p w14:paraId="73EA81B2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</w:p>
          <w:p w14:paraId="067E6D3F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After unspecified dose</w:t>
            </w:r>
          </w:p>
          <w:p w14:paraId="3B31CCCC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ovid prior vaccination</w:t>
            </w:r>
          </w:p>
          <w:p w14:paraId="008A8FD2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No Covid prior vaccination</w:t>
            </w:r>
          </w:p>
          <w:p w14:paraId="5EBC195E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Unknown</w:t>
            </w:r>
          </w:p>
        </w:tc>
        <w:tc>
          <w:tcPr>
            <w:tcW w:w="1914" w:type="dxa"/>
          </w:tcPr>
          <w:p w14:paraId="7126202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2 (20%)</w:t>
            </w:r>
          </w:p>
          <w:p w14:paraId="5EADAC1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7B0333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DA8BF2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5DBA51F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FE8962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0 (31%)</w:t>
            </w:r>
          </w:p>
          <w:p w14:paraId="28D4387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708639B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686011B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8939DC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6218930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0 (49%)</w:t>
            </w:r>
          </w:p>
        </w:tc>
        <w:tc>
          <w:tcPr>
            <w:tcW w:w="0" w:type="auto"/>
          </w:tcPr>
          <w:p w14:paraId="63CDC5D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0 (17%)</w:t>
            </w:r>
          </w:p>
          <w:p w14:paraId="682CAA5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148EC90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4C2149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649BB30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430D24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7 (32%)</w:t>
            </w:r>
          </w:p>
          <w:p w14:paraId="20002F2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21EF0C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380889F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3AA1A9F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67031FE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60 (51%)</w:t>
            </w:r>
          </w:p>
          <w:p w14:paraId="7DEBEEA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1941" w:type="dxa"/>
          </w:tcPr>
          <w:p w14:paraId="5F307C8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2 (19%)</w:t>
            </w:r>
          </w:p>
          <w:p w14:paraId="62260F7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3 (25%)</w:t>
            </w:r>
          </w:p>
          <w:p w14:paraId="692D6DC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5 (29%)</w:t>
            </w:r>
          </w:p>
          <w:p w14:paraId="0ED941B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4 (46%)</w:t>
            </w:r>
          </w:p>
          <w:p w14:paraId="3FB9C0F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542CE79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7 (31%)</w:t>
            </w:r>
          </w:p>
          <w:p w14:paraId="59BDBBF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 (2%)</w:t>
            </w:r>
          </w:p>
          <w:p w14:paraId="5EDFBA7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4 (39%)</w:t>
            </w:r>
          </w:p>
          <w:p w14:paraId="4801E7C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1 (59%)</w:t>
            </w:r>
          </w:p>
          <w:p w14:paraId="0C25E17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244744B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40 (50%)</w:t>
            </w:r>
          </w:p>
          <w:p w14:paraId="5D24A41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(2%)</w:t>
            </w:r>
          </w:p>
          <w:p w14:paraId="61B8886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2 (9%)</w:t>
            </w:r>
          </w:p>
          <w:p w14:paraId="7F55ED7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 xml:space="preserve">125 (89%) </w:t>
            </w:r>
          </w:p>
        </w:tc>
      </w:tr>
      <w:tr w:rsidR="00B27F87" w:rsidRPr="00A33AAA" w14:paraId="16F98562" w14:textId="77777777" w:rsidTr="00A33AAA">
        <w:tc>
          <w:tcPr>
            <w:tcW w:w="3681" w:type="dxa"/>
          </w:tcPr>
          <w:p w14:paraId="735D03EF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Type of cardiac inflammatory injury</w:t>
            </w:r>
          </w:p>
          <w:p w14:paraId="526CE4A7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Myocarditis</w:t>
            </w:r>
          </w:p>
          <w:p w14:paraId="368CCC2F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 xml:space="preserve">Myopericarditis </w:t>
            </w:r>
          </w:p>
          <w:p w14:paraId="52820808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Pericarditis</w:t>
            </w:r>
          </w:p>
          <w:p w14:paraId="617AF664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Pleuropericarditis</w:t>
            </w:r>
          </w:p>
        </w:tc>
        <w:tc>
          <w:tcPr>
            <w:tcW w:w="1914" w:type="dxa"/>
          </w:tcPr>
          <w:p w14:paraId="454B523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759DD36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 xml:space="preserve">61 (38%) </w:t>
            </w:r>
          </w:p>
          <w:p w14:paraId="42C51FC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8 (17%)</w:t>
            </w:r>
          </w:p>
          <w:p w14:paraId="1F6179E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0 (43%)</w:t>
            </w:r>
          </w:p>
          <w:p w14:paraId="798E4D8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(2%)</w:t>
            </w:r>
          </w:p>
        </w:tc>
        <w:tc>
          <w:tcPr>
            <w:tcW w:w="0" w:type="auto"/>
          </w:tcPr>
          <w:p w14:paraId="6340761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3AFEAED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 xml:space="preserve">48 (41%) </w:t>
            </w:r>
          </w:p>
          <w:p w14:paraId="578726B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0 (17%)</w:t>
            </w:r>
          </w:p>
          <w:p w14:paraId="76E4C01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6 (39%)</w:t>
            </w:r>
          </w:p>
          <w:p w14:paraId="40AA70D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(3%)</w:t>
            </w:r>
          </w:p>
        </w:tc>
        <w:tc>
          <w:tcPr>
            <w:tcW w:w="1941" w:type="dxa"/>
          </w:tcPr>
          <w:p w14:paraId="65B71E4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3D124D0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 xml:space="preserve">109 (39%) </w:t>
            </w:r>
          </w:p>
          <w:p w14:paraId="02221CA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8 (17%)</w:t>
            </w:r>
          </w:p>
          <w:p w14:paraId="71B2DA7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16 (42%)</w:t>
            </w:r>
          </w:p>
          <w:p w14:paraId="7574A56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6 (2%)</w:t>
            </w:r>
          </w:p>
        </w:tc>
      </w:tr>
      <w:tr w:rsidR="00B27F87" w:rsidRPr="00A33AAA" w14:paraId="16ED0F26" w14:textId="77777777" w:rsidTr="00A33AAA">
        <w:tc>
          <w:tcPr>
            <w:tcW w:w="3681" w:type="dxa"/>
          </w:tcPr>
          <w:p w14:paraId="7D7EBFEA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Symptoms</w:t>
            </w:r>
          </w:p>
          <w:p w14:paraId="02956082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General symptoms</w:t>
            </w:r>
          </w:p>
          <w:p w14:paraId="37A40F4D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hest Pain</w:t>
            </w:r>
          </w:p>
          <w:p w14:paraId="2BEBE008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Shortness of breath</w:t>
            </w:r>
          </w:p>
        </w:tc>
        <w:tc>
          <w:tcPr>
            <w:tcW w:w="1914" w:type="dxa"/>
          </w:tcPr>
          <w:p w14:paraId="12FE625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40F1F0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67 (41%)</w:t>
            </w:r>
          </w:p>
          <w:p w14:paraId="1326730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00 (62%)</w:t>
            </w:r>
          </w:p>
          <w:p w14:paraId="4518072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1 (19%)</w:t>
            </w:r>
          </w:p>
        </w:tc>
        <w:tc>
          <w:tcPr>
            <w:tcW w:w="0" w:type="auto"/>
          </w:tcPr>
          <w:p w14:paraId="45D6FF5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640E91D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1 (35%)</w:t>
            </w:r>
          </w:p>
          <w:p w14:paraId="1DFD816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7 (74%)</w:t>
            </w:r>
          </w:p>
          <w:p w14:paraId="215B25C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6 (22%)</w:t>
            </w:r>
          </w:p>
        </w:tc>
        <w:tc>
          <w:tcPr>
            <w:tcW w:w="1941" w:type="dxa"/>
          </w:tcPr>
          <w:p w14:paraId="40C48AA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F07CFD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08 (39%)</w:t>
            </w:r>
          </w:p>
          <w:p w14:paraId="79BDDE5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87 (67%)</w:t>
            </w:r>
          </w:p>
          <w:p w14:paraId="0406E0D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7 (20%)</w:t>
            </w:r>
          </w:p>
        </w:tc>
      </w:tr>
      <w:tr w:rsidR="00B27F87" w:rsidRPr="00A33AAA" w14:paraId="310E4213" w14:textId="77777777" w:rsidTr="00A33AAA">
        <w:tc>
          <w:tcPr>
            <w:tcW w:w="3681" w:type="dxa"/>
          </w:tcPr>
          <w:p w14:paraId="1F6AD343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EKG</w:t>
            </w:r>
          </w:p>
          <w:p w14:paraId="60377C7E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Abnormal</w:t>
            </w:r>
          </w:p>
          <w:p w14:paraId="4BAFCEBB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ST elevation</w:t>
            </w:r>
          </w:p>
          <w:p w14:paraId="329AB76C" w14:textId="09AFFF34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 xml:space="preserve">Supraventricular </w:t>
            </w:r>
            <w:r w:rsidR="00A33AAA" w:rsidRPr="00A33AAA">
              <w:rPr>
                <w:rFonts w:cs="Times New Roman"/>
                <w:sz w:val="22"/>
                <w:lang w:val="en-US"/>
              </w:rPr>
              <w:t>arrhythmia</w:t>
            </w:r>
          </w:p>
        </w:tc>
        <w:tc>
          <w:tcPr>
            <w:tcW w:w="1914" w:type="dxa"/>
          </w:tcPr>
          <w:p w14:paraId="747B7BC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40478CE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62 (38%)</w:t>
            </w:r>
          </w:p>
          <w:p w14:paraId="13F65D0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8 (17%)</w:t>
            </w:r>
          </w:p>
          <w:p w14:paraId="6D5AC15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 (5%)</w:t>
            </w:r>
          </w:p>
        </w:tc>
        <w:tc>
          <w:tcPr>
            <w:tcW w:w="0" w:type="auto"/>
          </w:tcPr>
          <w:p w14:paraId="4DB7CF2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1F927C4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8 (41%)</w:t>
            </w:r>
          </w:p>
          <w:p w14:paraId="51B5C43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6 (22%)</w:t>
            </w:r>
          </w:p>
          <w:p w14:paraId="4534924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 (7%)</w:t>
            </w:r>
          </w:p>
        </w:tc>
        <w:tc>
          <w:tcPr>
            <w:tcW w:w="1941" w:type="dxa"/>
          </w:tcPr>
          <w:p w14:paraId="0CDD492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204CF57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10 (39%)</w:t>
            </w:r>
          </w:p>
          <w:p w14:paraId="437210A7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4 (19%)</w:t>
            </w:r>
          </w:p>
          <w:p w14:paraId="09F5AD8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6 (6%)</w:t>
            </w:r>
          </w:p>
        </w:tc>
      </w:tr>
      <w:tr w:rsidR="00B27F87" w:rsidRPr="00A33AAA" w14:paraId="5486DEC3" w14:textId="77777777" w:rsidTr="00A33AAA">
        <w:tc>
          <w:tcPr>
            <w:tcW w:w="3681" w:type="dxa"/>
          </w:tcPr>
          <w:p w14:paraId="0B099152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lastRenderedPageBreak/>
              <w:t>Elevated Troponin</w:t>
            </w:r>
          </w:p>
        </w:tc>
        <w:tc>
          <w:tcPr>
            <w:tcW w:w="1914" w:type="dxa"/>
          </w:tcPr>
          <w:p w14:paraId="0918B60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3 (45%)</w:t>
            </w:r>
          </w:p>
        </w:tc>
        <w:tc>
          <w:tcPr>
            <w:tcW w:w="0" w:type="auto"/>
          </w:tcPr>
          <w:p w14:paraId="140C101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7 (40%)</w:t>
            </w:r>
          </w:p>
        </w:tc>
        <w:tc>
          <w:tcPr>
            <w:tcW w:w="1941" w:type="dxa"/>
          </w:tcPr>
          <w:p w14:paraId="2DD1611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20 (43%)</w:t>
            </w:r>
          </w:p>
        </w:tc>
      </w:tr>
      <w:tr w:rsidR="00B27F87" w:rsidRPr="00A33AAA" w14:paraId="2CB15285" w14:textId="77777777" w:rsidTr="00A33AAA">
        <w:tc>
          <w:tcPr>
            <w:tcW w:w="3681" w:type="dxa"/>
          </w:tcPr>
          <w:p w14:paraId="551CC125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Trans Thoracic Echocardiography</w:t>
            </w:r>
          </w:p>
          <w:p w14:paraId="4B2A8E45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Normal</w:t>
            </w:r>
          </w:p>
          <w:p w14:paraId="3AA0C123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Decreased LVEF</w:t>
            </w:r>
          </w:p>
        </w:tc>
        <w:tc>
          <w:tcPr>
            <w:tcW w:w="1914" w:type="dxa"/>
          </w:tcPr>
          <w:p w14:paraId="441E2DE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54D4277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6 (10%)</w:t>
            </w:r>
          </w:p>
          <w:p w14:paraId="69FA3E8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9 (6%)</w:t>
            </w:r>
          </w:p>
        </w:tc>
        <w:tc>
          <w:tcPr>
            <w:tcW w:w="0" w:type="auto"/>
          </w:tcPr>
          <w:p w14:paraId="403D42B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093459F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3 (11%)</w:t>
            </w:r>
          </w:p>
          <w:p w14:paraId="386D290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0 (9%)</w:t>
            </w:r>
          </w:p>
        </w:tc>
        <w:tc>
          <w:tcPr>
            <w:tcW w:w="1941" w:type="dxa"/>
          </w:tcPr>
          <w:p w14:paraId="4ECB135C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5FB27DE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9 (10%)</w:t>
            </w:r>
          </w:p>
          <w:p w14:paraId="5D94B359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9 (7%)</w:t>
            </w:r>
          </w:p>
        </w:tc>
      </w:tr>
      <w:tr w:rsidR="00B27F87" w:rsidRPr="00A33AAA" w14:paraId="47A5D498" w14:textId="77777777" w:rsidTr="00A33AAA">
        <w:tc>
          <w:tcPr>
            <w:tcW w:w="3681" w:type="dxa"/>
          </w:tcPr>
          <w:p w14:paraId="29B79574" w14:textId="215403F0" w:rsidR="00B27F87" w:rsidRPr="00A33AAA" w:rsidRDefault="00B16FB3" w:rsidP="00027B72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</w:t>
            </w:r>
            <w:r w:rsidR="00B27F87" w:rsidRPr="00A33AAA">
              <w:rPr>
                <w:rFonts w:cs="Times New Roman"/>
                <w:lang w:val="en-US"/>
              </w:rPr>
              <w:t>MR consistent with diagnosis</w:t>
            </w:r>
          </w:p>
        </w:tc>
        <w:tc>
          <w:tcPr>
            <w:tcW w:w="1914" w:type="dxa"/>
          </w:tcPr>
          <w:p w14:paraId="02ED548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5 (9%)</w:t>
            </w:r>
          </w:p>
        </w:tc>
        <w:tc>
          <w:tcPr>
            <w:tcW w:w="0" w:type="auto"/>
          </w:tcPr>
          <w:p w14:paraId="65D0097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5 (13%)</w:t>
            </w:r>
          </w:p>
        </w:tc>
        <w:tc>
          <w:tcPr>
            <w:tcW w:w="1941" w:type="dxa"/>
          </w:tcPr>
          <w:p w14:paraId="79081F4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0 (11%)</w:t>
            </w:r>
          </w:p>
        </w:tc>
      </w:tr>
      <w:tr w:rsidR="00B27F87" w:rsidRPr="00A33AAA" w14:paraId="2DA64A8D" w14:textId="77777777" w:rsidTr="00A33AAA">
        <w:tc>
          <w:tcPr>
            <w:tcW w:w="3681" w:type="dxa"/>
          </w:tcPr>
          <w:p w14:paraId="3FD99C5E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Complications</w:t>
            </w:r>
          </w:p>
          <w:p w14:paraId="1A509120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S or AHF</w:t>
            </w:r>
          </w:p>
          <w:p w14:paraId="1FDC3D56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ardiac arrest</w:t>
            </w:r>
          </w:p>
          <w:p w14:paraId="5F29D55F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Tamponade</w:t>
            </w:r>
          </w:p>
        </w:tc>
        <w:tc>
          <w:tcPr>
            <w:tcW w:w="1914" w:type="dxa"/>
          </w:tcPr>
          <w:p w14:paraId="62EB822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7FEC76B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9 (6%)</w:t>
            </w:r>
          </w:p>
          <w:p w14:paraId="2D9444C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 (1%)</w:t>
            </w:r>
          </w:p>
          <w:p w14:paraId="2C1FFDA2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3 (2%)</w:t>
            </w:r>
          </w:p>
        </w:tc>
        <w:tc>
          <w:tcPr>
            <w:tcW w:w="0" w:type="auto"/>
          </w:tcPr>
          <w:p w14:paraId="6251FA2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7DF797B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 (1%)</w:t>
            </w:r>
          </w:p>
          <w:p w14:paraId="1E85367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 (1%)</w:t>
            </w:r>
          </w:p>
          <w:p w14:paraId="7787DA3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 (4%)</w:t>
            </w:r>
          </w:p>
        </w:tc>
        <w:tc>
          <w:tcPr>
            <w:tcW w:w="1941" w:type="dxa"/>
          </w:tcPr>
          <w:p w14:paraId="31CC099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7B97A42A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0 (4%)</w:t>
            </w:r>
          </w:p>
          <w:p w14:paraId="0381CAB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 (1%)</w:t>
            </w:r>
          </w:p>
          <w:p w14:paraId="254A478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8 (3%)</w:t>
            </w:r>
          </w:p>
        </w:tc>
      </w:tr>
      <w:tr w:rsidR="00B27F87" w:rsidRPr="00A33AAA" w14:paraId="4CC7A011" w14:textId="77777777" w:rsidTr="00A33AAA">
        <w:tc>
          <w:tcPr>
            <w:tcW w:w="3681" w:type="dxa"/>
          </w:tcPr>
          <w:p w14:paraId="5F86D485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Treatment</w:t>
            </w:r>
          </w:p>
          <w:p w14:paraId="5293CF3A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NSAID</w:t>
            </w:r>
          </w:p>
          <w:p w14:paraId="0B81C6E7" w14:textId="77777777" w:rsidR="00B27F87" w:rsidRPr="00A33AAA" w:rsidRDefault="00B27F87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A33AAA">
              <w:rPr>
                <w:rFonts w:cs="Times New Roman"/>
                <w:sz w:val="22"/>
                <w:lang w:val="en-US"/>
              </w:rPr>
              <w:t>Colchicine</w:t>
            </w:r>
          </w:p>
          <w:p w14:paraId="0CB855CD" w14:textId="45A64299" w:rsidR="00B27F87" w:rsidRPr="00A33AAA" w:rsidRDefault="00B126C0" w:rsidP="00027B72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Corticos</w:t>
            </w:r>
            <w:r w:rsidR="00B27F87" w:rsidRPr="00A33AAA">
              <w:rPr>
                <w:rFonts w:cs="Times New Roman"/>
                <w:sz w:val="22"/>
                <w:lang w:val="en-US"/>
              </w:rPr>
              <w:t>teroids</w:t>
            </w:r>
          </w:p>
        </w:tc>
        <w:tc>
          <w:tcPr>
            <w:tcW w:w="1914" w:type="dxa"/>
          </w:tcPr>
          <w:p w14:paraId="16C050B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6AE4917B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9 (18%)</w:t>
            </w:r>
          </w:p>
          <w:p w14:paraId="5DAE0D3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9 (18%)</w:t>
            </w:r>
          </w:p>
          <w:p w14:paraId="793D3E8E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 (4%)</w:t>
            </w:r>
          </w:p>
        </w:tc>
        <w:tc>
          <w:tcPr>
            <w:tcW w:w="0" w:type="auto"/>
          </w:tcPr>
          <w:p w14:paraId="3D95D668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384F2155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4 (12%)</w:t>
            </w:r>
          </w:p>
          <w:p w14:paraId="4EBE93A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5 (13%)</w:t>
            </w:r>
          </w:p>
          <w:p w14:paraId="0032EBA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5 (4%)</w:t>
            </w:r>
          </w:p>
        </w:tc>
        <w:tc>
          <w:tcPr>
            <w:tcW w:w="1941" w:type="dxa"/>
          </w:tcPr>
          <w:p w14:paraId="3C86F67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</w:p>
          <w:p w14:paraId="20A98DFF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3 (15%)</w:t>
            </w:r>
          </w:p>
          <w:p w14:paraId="23B926F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4 (16%)</w:t>
            </w:r>
          </w:p>
          <w:p w14:paraId="11177A9D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2 (4%)</w:t>
            </w:r>
          </w:p>
        </w:tc>
      </w:tr>
      <w:tr w:rsidR="00B27F87" w:rsidRPr="00A33AAA" w14:paraId="119574DE" w14:textId="77777777" w:rsidTr="00A33AAA">
        <w:tc>
          <w:tcPr>
            <w:tcW w:w="3681" w:type="dxa"/>
          </w:tcPr>
          <w:p w14:paraId="21548D83" w14:textId="77777777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Hospitalization</w:t>
            </w:r>
          </w:p>
        </w:tc>
        <w:tc>
          <w:tcPr>
            <w:tcW w:w="1914" w:type="dxa"/>
          </w:tcPr>
          <w:p w14:paraId="43C58C31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79 (49%)</w:t>
            </w:r>
          </w:p>
        </w:tc>
        <w:tc>
          <w:tcPr>
            <w:tcW w:w="0" w:type="auto"/>
          </w:tcPr>
          <w:p w14:paraId="0CA01716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42 (36%)</w:t>
            </w:r>
          </w:p>
        </w:tc>
        <w:tc>
          <w:tcPr>
            <w:tcW w:w="1941" w:type="dxa"/>
          </w:tcPr>
          <w:p w14:paraId="74A24DF4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121 (43%)</w:t>
            </w:r>
          </w:p>
        </w:tc>
      </w:tr>
      <w:tr w:rsidR="00B27F87" w:rsidRPr="00A33AAA" w14:paraId="55A1BB69" w14:textId="77777777" w:rsidTr="00A33AAA">
        <w:tc>
          <w:tcPr>
            <w:tcW w:w="3681" w:type="dxa"/>
            <w:tcBorders>
              <w:bottom w:val="single" w:sz="4" w:space="0" w:color="auto"/>
            </w:tcBorders>
          </w:tcPr>
          <w:p w14:paraId="2DB1196E" w14:textId="1655CB64" w:rsidR="00B27F87" w:rsidRPr="00A33AAA" w:rsidRDefault="00B27F87" w:rsidP="00027B72">
            <w:pPr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Length of hospital stay</w:t>
            </w:r>
            <w:r w:rsidR="00A33AAA">
              <w:rPr>
                <w:rFonts w:cs="Times New Roman"/>
                <w:lang w:val="en-US"/>
              </w:rPr>
              <w:t xml:space="preserve"> – day</w:t>
            </w:r>
            <w:r w:rsidR="00B126C0">
              <w:rPr>
                <w:rFonts w:cs="Times New Roman"/>
                <w:lang w:val="en-US"/>
              </w:rPr>
              <w:t>s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E294DF3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 [2-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A05DF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 [1-3]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50408100" w14:textId="77777777" w:rsidR="00B27F87" w:rsidRPr="00A33AAA" w:rsidRDefault="00B27F87" w:rsidP="00027B72">
            <w:pPr>
              <w:jc w:val="right"/>
              <w:rPr>
                <w:rFonts w:cs="Times New Roman"/>
                <w:lang w:val="en-US"/>
              </w:rPr>
            </w:pPr>
            <w:r w:rsidRPr="00A33AAA">
              <w:rPr>
                <w:rFonts w:cs="Times New Roman"/>
                <w:lang w:val="en-US"/>
              </w:rPr>
              <w:t>2 [1-3]</w:t>
            </w:r>
          </w:p>
        </w:tc>
      </w:tr>
    </w:tbl>
    <w:p w14:paraId="389F7FE4" w14:textId="77777777" w:rsidR="00B27F87" w:rsidRPr="00A33AAA" w:rsidRDefault="00B27F87" w:rsidP="00B27F87">
      <w:pPr>
        <w:spacing w:line="276" w:lineRule="auto"/>
        <w:rPr>
          <w:rFonts w:cs="Times New Roman"/>
          <w:lang w:val="en-US"/>
        </w:rPr>
      </w:pPr>
    </w:p>
    <w:p w14:paraId="3FDF06F1" w14:textId="1EF54470" w:rsidR="006439E8" w:rsidRDefault="006439E8" w:rsidP="006439E8">
      <w:pPr>
        <w:spacing w:line="276" w:lineRule="auto"/>
        <w:rPr>
          <w:rFonts w:cs="Times New Roman"/>
          <w:sz w:val="22"/>
          <w:lang w:val="en-US"/>
        </w:rPr>
      </w:pPr>
      <w:r w:rsidRPr="001D2609">
        <w:rPr>
          <w:rFonts w:cs="Times New Roman"/>
          <w:sz w:val="22"/>
          <w:lang w:val="en-US"/>
        </w:rPr>
        <w:t>Data are presented as N (%) or median (IQR)</w:t>
      </w:r>
      <w:r w:rsidR="00E44380">
        <w:rPr>
          <w:rFonts w:cs="Times New Roman"/>
          <w:sz w:val="22"/>
          <w:lang w:val="en-US"/>
        </w:rPr>
        <w:t xml:space="preserve"> </w:t>
      </w:r>
    </w:p>
    <w:p w14:paraId="3702A9B8" w14:textId="4557D181" w:rsidR="00E44380" w:rsidRPr="003C65DE" w:rsidRDefault="00E44380" w:rsidP="00E44380">
      <w:pPr>
        <w:spacing w:line="276" w:lineRule="auto"/>
        <w:rPr>
          <w:rFonts w:cs="Times New Roman"/>
          <w:sz w:val="20"/>
          <w:lang w:val="en-US"/>
        </w:rPr>
      </w:pPr>
      <w:r>
        <w:rPr>
          <w:sz w:val="22"/>
          <w:lang w:val="en-US"/>
        </w:rPr>
        <w:t xml:space="preserve">AHF, Acute Heart Failure; </w:t>
      </w:r>
      <w:r w:rsidR="00B16FB3">
        <w:rPr>
          <w:sz w:val="22"/>
          <w:lang w:val="en-US"/>
        </w:rPr>
        <w:t xml:space="preserve">CMR, </w:t>
      </w:r>
      <w:r w:rsidR="00B16FB3" w:rsidRPr="004C3FB0">
        <w:rPr>
          <w:sz w:val="22"/>
          <w:szCs w:val="19"/>
          <w:lang w:val="en-US"/>
        </w:rPr>
        <w:t>Cardiac magnetic resonance</w:t>
      </w:r>
      <w:r w:rsidR="00B16FB3">
        <w:rPr>
          <w:sz w:val="22"/>
          <w:szCs w:val="19"/>
          <w:lang w:val="en-US"/>
        </w:rPr>
        <w:t xml:space="preserve"> ;</w:t>
      </w:r>
      <w:r w:rsidR="00B16FB3" w:rsidRPr="004C3FB0">
        <w:rPr>
          <w:sz w:val="28"/>
          <w:lang w:val="en-US"/>
        </w:rPr>
        <w:t xml:space="preserve"> </w:t>
      </w:r>
      <w:r>
        <w:rPr>
          <w:sz w:val="22"/>
          <w:lang w:val="en-US"/>
        </w:rPr>
        <w:t>CS, Cardiogenic Shock;</w:t>
      </w:r>
      <w:r w:rsidRPr="003C65DE">
        <w:rPr>
          <w:sz w:val="22"/>
          <w:lang w:val="en-US"/>
        </w:rPr>
        <w:t xml:space="preserve"> EKG, electrocardiogram; </w:t>
      </w:r>
      <w:r>
        <w:rPr>
          <w:sz w:val="22"/>
          <w:lang w:val="en-US"/>
        </w:rPr>
        <w:t xml:space="preserve">LVEF, </w:t>
      </w:r>
      <w:r w:rsidRPr="007B7A91">
        <w:rPr>
          <w:rStyle w:val="Accentuation"/>
          <w:i w:val="0"/>
          <w:sz w:val="22"/>
          <w:lang w:val="en-US"/>
        </w:rPr>
        <w:t>Left ventricular ejection fraction</w:t>
      </w:r>
      <w:r w:rsidRPr="007B7A91">
        <w:rPr>
          <w:rStyle w:val="acopre"/>
          <w:i/>
          <w:sz w:val="22"/>
          <w:lang w:val="en-US"/>
        </w:rPr>
        <w:t>;</w:t>
      </w:r>
      <w:r>
        <w:rPr>
          <w:rStyle w:val="acopre"/>
          <w:sz w:val="22"/>
          <w:lang w:val="en-US"/>
        </w:rPr>
        <w:t xml:space="preserve"> </w:t>
      </w:r>
      <w:r w:rsidRPr="003C65DE">
        <w:rPr>
          <w:sz w:val="22"/>
          <w:lang w:val="en-US"/>
        </w:rPr>
        <w:t>NSAID, non-steroidal anti-inflammatory drug.</w:t>
      </w:r>
      <w:r>
        <w:rPr>
          <w:sz w:val="22"/>
          <w:lang w:val="en-US"/>
        </w:rPr>
        <w:t xml:space="preserve"> </w:t>
      </w:r>
    </w:p>
    <w:p w14:paraId="1A1F1F5B" w14:textId="77777777" w:rsidR="00E44380" w:rsidRPr="001D2609" w:rsidRDefault="00E44380" w:rsidP="006439E8">
      <w:pPr>
        <w:spacing w:line="276" w:lineRule="auto"/>
        <w:rPr>
          <w:rFonts w:cs="Times New Roman"/>
          <w:sz w:val="22"/>
          <w:lang w:val="en-US"/>
        </w:rPr>
      </w:pPr>
    </w:p>
    <w:p w14:paraId="59FA1203" w14:textId="77777777" w:rsidR="00B27F87" w:rsidRPr="00A33AAA" w:rsidRDefault="00B27F87" w:rsidP="00B27F87">
      <w:pPr>
        <w:rPr>
          <w:rFonts w:cs="Times New Roman"/>
          <w:lang w:val="en-US"/>
        </w:rPr>
      </w:pPr>
    </w:p>
    <w:p w14:paraId="5E20401D" w14:textId="5E0D4AB0" w:rsidR="00431FB3" w:rsidRDefault="00431FB3">
      <w:pPr>
        <w:rPr>
          <w:rFonts w:cs="Times New Roman"/>
          <w:lang w:val="en-US"/>
        </w:rPr>
      </w:pPr>
      <w:bookmarkStart w:id="0" w:name="_GoBack"/>
      <w:bookmarkEnd w:id="0"/>
    </w:p>
    <w:sectPr w:rsidR="00431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0E376A"/>
    <w:multiLevelType w:val="hybridMultilevel"/>
    <w:tmpl w:val="48BCD2DC"/>
    <w:lvl w:ilvl="0" w:tplc="F9A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A2F91"/>
    <w:multiLevelType w:val="hybridMultilevel"/>
    <w:tmpl w:val="AB80DEF0"/>
    <w:lvl w:ilvl="0" w:tplc="C23CE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76"/>
    <w:rsid w:val="00000F9F"/>
    <w:rsid w:val="00011CFD"/>
    <w:rsid w:val="00013073"/>
    <w:rsid w:val="000138F2"/>
    <w:rsid w:val="00025596"/>
    <w:rsid w:val="0002749F"/>
    <w:rsid w:val="000279AC"/>
    <w:rsid w:val="00027B72"/>
    <w:rsid w:val="00033064"/>
    <w:rsid w:val="000437C4"/>
    <w:rsid w:val="00052D27"/>
    <w:rsid w:val="0006731C"/>
    <w:rsid w:val="00071579"/>
    <w:rsid w:val="00074E23"/>
    <w:rsid w:val="000814AA"/>
    <w:rsid w:val="000A0894"/>
    <w:rsid w:val="000A3CFB"/>
    <w:rsid w:val="000A6D8D"/>
    <w:rsid w:val="000B00B4"/>
    <w:rsid w:val="000B1787"/>
    <w:rsid w:val="000B3239"/>
    <w:rsid w:val="000B48C1"/>
    <w:rsid w:val="000C01A1"/>
    <w:rsid w:val="000C6C44"/>
    <w:rsid w:val="000E5FE9"/>
    <w:rsid w:val="000F1CE6"/>
    <w:rsid w:val="000F343D"/>
    <w:rsid w:val="000F3777"/>
    <w:rsid w:val="001027B7"/>
    <w:rsid w:val="00106C3C"/>
    <w:rsid w:val="001164FF"/>
    <w:rsid w:val="0011748B"/>
    <w:rsid w:val="00125FBF"/>
    <w:rsid w:val="00132B25"/>
    <w:rsid w:val="00133F00"/>
    <w:rsid w:val="00143085"/>
    <w:rsid w:val="00151180"/>
    <w:rsid w:val="00153445"/>
    <w:rsid w:val="001613B0"/>
    <w:rsid w:val="00162CA0"/>
    <w:rsid w:val="00165BEB"/>
    <w:rsid w:val="00165EE1"/>
    <w:rsid w:val="00171CA4"/>
    <w:rsid w:val="00171FEC"/>
    <w:rsid w:val="0017234B"/>
    <w:rsid w:val="00175A2A"/>
    <w:rsid w:val="0019377E"/>
    <w:rsid w:val="00193E52"/>
    <w:rsid w:val="001959EE"/>
    <w:rsid w:val="001962DC"/>
    <w:rsid w:val="001A1C73"/>
    <w:rsid w:val="001A59E6"/>
    <w:rsid w:val="001A71C4"/>
    <w:rsid w:val="001B1B89"/>
    <w:rsid w:val="001B6C50"/>
    <w:rsid w:val="001D05E8"/>
    <w:rsid w:val="001D2609"/>
    <w:rsid w:val="001D26E2"/>
    <w:rsid w:val="001F7650"/>
    <w:rsid w:val="002064E1"/>
    <w:rsid w:val="00226DC6"/>
    <w:rsid w:val="00227060"/>
    <w:rsid w:val="00236E76"/>
    <w:rsid w:val="00237831"/>
    <w:rsid w:val="00240C21"/>
    <w:rsid w:val="00244D71"/>
    <w:rsid w:val="00251CC1"/>
    <w:rsid w:val="00256485"/>
    <w:rsid w:val="002568D4"/>
    <w:rsid w:val="00262B23"/>
    <w:rsid w:val="00264A28"/>
    <w:rsid w:val="0027067C"/>
    <w:rsid w:val="00271411"/>
    <w:rsid w:val="00274AE3"/>
    <w:rsid w:val="00277E76"/>
    <w:rsid w:val="00290009"/>
    <w:rsid w:val="002B24C6"/>
    <w:rsid w:val="002B47F1"/>
    <w:rsid w:val="002C25D4"/>
    <w:rsid w:val="002E6CFD"/>
    <w:rsid w:val="002E6DC2"/>
    <w:rsid w:val="002F09AC"/>
    <w:rsid w:val="002F2EA0"/>
    <w:rsid w:val="00300E75"/>
    <w:rsid w:val="0030576E"/>
    <w:rsid w:val="00320FE5"/>
    <w:rsid w:val="003221D7"/>
    <w:rsid w:val="003259D2"/>
    <w:rsid w:val="00327324"/>
    <w:rsid w:val="003308F2"/>
    <w:rsid w:val="003403E2"/>
    <w:rsid w:val="00340C6A"/>
    <w:rsid w:val="00342D60"/>
    <w:rsid w:val="00352C49"/>
    <w:rsid w:val="00362ABE"/>
    <w:rsid w:val="0036771F"/>
    <w:rsid w:val="003752F3"/>
    <w:rsid w:val="00375F89"/>
    <w:rsid w:val="003761C3"/>
    <w:rsid w:val="00376F38"/>
    <w:rsid w:val="003821D3"/>
    <w:rsid w:val="003945A5"/>
    <w:rsid w:val="00396400"/>
    <w:rsid w:val="00396FCE"/>
    <w:rsid w:val="003A479B"/>
    <w:rsid w:val="003B0BB2"/>
    <w:rsid w:val="003B12DB"/>
    <w:rsid w:val="003B7E03"/>
    <w:rsid w:val="003C3A3B"/>
    <w:rsid w:val="003C3E69"/>
    <w:rsid w:val="003D0F2E"/>
    <w:rsid w:val="003D6B93"/>
    <w:rsid w:val="003E7EB7"/>
    <w:rsid w:val="003F0695"/>
    <w:rsid w:val="003F389F"/>
    <w:rsid w:val="0040365C"/>
    <w:rsid w:val="00410C8B"/>
    <w:rsid w:val="00411070"/>
    <w:rsid w:val="004115A6"/>
    <w:rsid w:val="00415375"/>
    <w:rsid w:val="00424245"/>
    <w:rsid w:val="00430B83"/>
    <w:rsid w:val="00431FB3"/>
    <w:rsid w:val="00432CBE"/>
    <w:rsid w:val="00443E10"/>
    <w:rsid w:val="0045229E"/>
    <w:rsid w:val="0045514A"/>
    <w:rsid w:val="004555DB"/>
    <w:rsid w:val="004610BC"/>
    <w:rsid w:val="00464647"/>
    <w:rsid w:val="00477FB6"/>
    <w:rsid w:val="004819A2"/>
    <w:rsid w:val="00487F97"/>
    <w:rsid w:val="004915A0"/>
    <w:rsid w:val="00496ADC"/>
    <w:rsid w:val="004A30C0"/>
    <w:rsid w:val="004B473E"/>
    <w:rsid w:val="004C3503"/>
    <w:rsid w:val="004C3CD6"/>
    <w:rsid w:val="004D55BF"/>
    <w:rsid w:val="004D7C10"/>
    <w:rsid w:val="004E413B"/>
    <w:rsid w:val="004E53D8"/>
    <w:rsid w:val="004F4F5E"/>
    <w:rsid w:val="004F59F4"/>
    <w:rsid w:val="00500113"/>
    <w:rsid w:val="005051CF"/>
    <w:rsid w:val="00506FE3"/>
    <w:rsid w:val="00527236"/>
    <w:rsid w:val="00527CAA"/>
    <w:rsid w:val="00540BF4"/>
    <w:rsid w:val="00540F0C"/>
    <w:rsid w:val="00541214"/>
    <w:rsid w:val="00550BC8"/>
    <w:rsid w:val="00552A4D"/>
    <w:rsid w:val="0056164D"/>
    <w:rsid w:val="005736E1"/>
    <w:rsid w:val="00581AB9"/>
    <w:rsid w:val="00583CBB"/>
    <w:rsid w:val="005845D3"/>
    <w:rsid w:val="00593F0C"/>
    <w:rsid w:val="005A0EDD"/>
    <w:rsid w:val="005C418D"/>
    <w:rsid w:val="005C7863"/>
    <w:rsid w:val="005C7C62"/>
    <w:rsid w:val="005D1908"/>
    <w:rsid w:val="005D56A8"/>
    <w:rsid w:val="005D6A74"/>
    <w:rsid w:val="005E4DDF"/>
    <w:rsid w:val="0060220E"/>
    <w:rsid w:val="0061151F"/>
    <w:rsid w:val="006157AD"/>
    <w:rsid w:val="00622DF9"/>
    <w:rsid w:val="00624122"/>
    <w:rsid w:val="00624404"/>
    <w:rsid w:val="0062704C"/>
    <w:rsid w:val="00632B22"/>
    <w:rsid w:val="00632F79"/>
    <w:rsid w:val="00641527"/>
    <w:rsid w:val="006439E8"/>
    <w:rsid w:val="00652071"/>
    <w:rsid w:val="0065412F"/>
    <w:rsid w:val="0066167C"/>
    <w:rsid w:val="00662617"/>
    <w:rsid w:val="00662A5A"/>
    <w:rsid w:val="006644D3"/>
    <w:rsid w:val="006845EC"/>
    <w:rsid w:val="00694352"/>
    <w:rsid w:val="0069583E"/>
    <w:rsid w:val="006A11A8"/>
    <w:rsid w:val="006A2ADB"/>
    <w:rsid w:val="006B1F63"/>
    <w:rsid w:val="006B2666"/>
    <w:rsid w:val="006B3E82"/>
    <w:rsid w:val="006B5279"/>
    <w:rsid w:val="006C4416"/>
    <w:rsid w:val="006D3426"/>
    <w:rsid w:val="006E2260"/>
    <w:rsid w:val="00702BDC"/>
    <w:rsid w:val="00702F02"/>
    <w:rsid w:val="00712388"/>
    <w:rsid w:val="00727668"/>
    <w:rsid w:val="00731D04"/>
    <w:rsid w:val="00733DAD"/>
    <w:rsid w:val="00735863"/>
    <w:rsid w:val="0074108F"/>
    <w:rsid w:val="007449D8"/>
    <w:rsid w:val="00753CCF"/>
    <w:rsid w:val="0075511D"/>
    <w:rsid w:val="00772535"/>
    <w:rsid w:val="007767D2"/>
    <w:rsid w:val="00785D25"/>
    <w:rsid w:val="007964F4"/>
    <w:rsid w:val="007A1DCD"/>
    <w:rsid w:val="007A2EFF"/>
    <w:rsid w:val="007B0BAE"/>
    <w:rsid w:val="007B20CA"/>
    <w:rsid w:val="007B5B21"/>
    <w:rsid w:val="007B7A91"/>
    <w:rsid w:val="007C3936"/>
    <w:rsid w:val="007D20FF"/>
    <w:rsid w:val="007D440C"/>
    <w:rsid w:val="007E60FE"/>
    <w:rsid w:val="007E635F"/>
    <w:rsid w:val="007E6F82"/>
    <w:rsid w:val="008041EF"/>
    <w:rsid w:val="00807376"/>
    <w:rsid w:val="008120D2"/>
    <w:rsid w:val="00833024"/>
    <w:rsid w:val="0083376C"/>
    <w:rsid w:val="008418B2"/>
    <w:rsid w:val="00844486"/>
    <w:rsid w:val="00845FF6"/>
    <w:rsid w:val="00853752"/>
    <w:rsid w:val="00862587"/>
    <w:rsid w:val="008665E6"/>
    <w:rsid w:val="00874FF6"/>
    <w:rsid w:val="00880588"/>
    <w:rsid w:val="00883E14"/>
    <w:rsid w:val="008854EB"/>
    <w:rsid w:val="00886202"/>
    <w:rsid w:val="00887ED0"/>
    <w:rsid w:val="008B57EB"/>
    <w:rsid w:val="008B6851"/>
    <w:rsid w:val="008C0B10"/>
    <w:rsid w:val="008C3479"/>
    <w:rsid w:val="008C4797"/>
    <w:rsid w:val="008D1AC2"/>
    <w:rsid w:val="008D3928"/>
    <w:rsid w:val="008D3D31"/>
    <w:rsid w:val="008D75F8"/>
    <w:rsid w:val="008E02E3"/>
    <w:rsid w:val="008F36F4"/>
    <w:rsid w:val="008F5046"/>
    <w:rsid w:val="00900357"/>
    <w:rsid w:val="0091536E"/>
    <w:rsid w:val="00920B92"/>
    <w:rsid w:val="00926416"/>
    <w:rsid w:val="00930E9D"/>
    <w:rsid w:val="00932A19"/>
    <w:rsid w:val="00941644"/>
    <w:rsid w:val="009428B1"/>
    <w:rsid w:val="00975C2E"/>
    <w:rsid w:val="009A1062"/>
    <w:rsid w:val="009B4C3F"/>
    <w:rsid w:val="009B5CD7"/>
    <w:rsid w:val="009B6A17"/>
    <w:rsid w:val="009C4366"/>
    <w:rsid w:val="009C4691"/>
    <w:rsid w:val="009D64F2"/>
    <w:rsid w:val="009E6525"/>
    <w:rsid w:val="009F1FBB"/>
    <w:rsid w:val="00A16FD8"/>
    <w:rsid w:val="00A1769B"/>
    <w:rsid w:val="00A33AAA"/>
    <w:rsid w:val="00A35ADB"/>
    <w:rsid w:val="00A35C06"/>
    <w:rsid w:val="00A36655"/>
    <w:rsid w:val="00A36BAE"/>
    <w:rsid w:val="00A436B6"/>
    <w:rsid w:val="00A45F08"/>
    <w:rsid w:val="00A51139"/>
    <w:rsid w:val="00A530FC"/>
    <w:rsid w:val="00A62BBC"/>
    <w:rsid w:val="00A62C4B"/>
    <w:rsid w:val="00A75EDA"/>
    <w:rsid w:val="00A91D22"/>
    <w:rsid w:val="00A94A7E"/>
    <w:rsid w:val="00AB149A"/>
    <w:rsid w:val="00AC12C3"/>
    <w:rsid w:val="00AC20BC"/>
    <w:rsid w:val="00AC2BE0"/>
    <w:rsid w:val="00AF765C"/>
    <w:rsid w:val="00B079FC"/>
    <w:rsid w:val="00B126C0"/>
    <w:rsid w:val="00B16FB3"/>
    <w:rsid w:val="00B219A1"/>
    <w:rsid w:val="00B27F87"/>
    <w:rsid w:val="00B3446A"/>
    <w:rsid w:val="00B46742"/>
    <w:rsid w:val="00B552B4"/>
    <w:rsid w:val="00B670EF"/>
    <w:rsid w:val="00B83873"/>
    <w:rsid w:val="00BB0EDE"/>
    <w:rsid w:val="00BC0B71"/>
    <w:rsid w:val="00BC1B9A"/>
    <w:rsid w:val="00BD1CDA"/>
    <w:rsid w:val="00BD2E83"/>
    <w:rsid w:val="00BD3A07"/>
    <w:rsid w:val="00BE5F30"/>
    <w:rsid w:val="00BF3A03"/>
    <w:rsid w:val="00BF500C"/>
    <w:rsid w:val="00C01133"/>
    <w:rsid w:val="00C0457B"/>
    <w:rsid w:val="00C05781"/>
    <w:rsid w:val="00C15665"/>
    <w:rsid w:val="00C15968"/>
    <w:rsid w:val="00C20654"/>
    <w:rsid w:val="00C26940"/>
    <w:rsid w:val="00C34BDF"/>
    <w:rsid w:val="00C3678E"/>
    <w:rsid w:val="00C441C0"/>
    <w:rsid w:val="00C577EB"/>
    <w:rsid w:val="00C70422"/>
    <w:rsid w:val="00C71A10"/>
    <w:rsid w:val="00C74BCC"/>
    <w:rsid w:val="00C74C5B"/>
    <w:rsid w:val="00C9790E"/>
    <w:rsid w:val="00CB5487"/>
    <w:rsid w:val="00CB71F5"/>
    <w:rsid w:val="00CC39A0"/>
    <w:rsid w:val="00CD2F48"/>
    <w:rsid w:val="00CD4E6A"/>
    <w:rsid w:val="00CD53E1"/>
    <w:rsid w:val="00CD6249"/>
    <w:rsid w:val="00CD6905"/>
    <w:rsid w:val="00CE6CD6"/>
    <w:rsid w:val="00CE700E"/>
    <w:rsid w:val="00CF5080"/>
    <w:rsid w:val="00D1637C"/>
    <w:rsid w:val="00D30020"/>
    <w:rsid w:val="00D30C03"/>
    <w:rsid w:val="00D32EE8"/>
    <w:rsid w:val="00D45FAC"/>
    <w:rsid w:val="00D47A25"/>
    <w:rsid w:val="00D517B5"/>
    <w:rsid w:val="00D56C9A"/>
    <w:rsid w:val="00D63BA6"/>
    <w:rsid w:val="00D64F4F"/>
    <w:rsid w:val="00D749FE"/>
    <w:rsid w:val="00D82C7B"/>
    <w:rsid w:val="00D90771"/>
    <w:rsid w:val="00D92EB4"/>
    <w:rsid w:val="00D97C45"/>
    <w:rsid w:val="00DB2229"/>
    <w:rsid w:val="00DB37D8"/>
    <w:rsid w:val="00DC4584"/>
    <w:rsid w:val="00DC6DD8"/>
    <w:rsid w:val="00DD182C"/>
    <w:rsid w:val="00DD6CD6"/>
    <w:rsid w:val="00DE32C8"/>
    <w:rsid w:val="00DE4997"/>
    <w:rsid w:val="00DF6B76"/>
    <w:rsid w:val="00E067BF"/>
    <w:rsid w:val="00E14C02"/>
    <w:rsid w:val="00E2105F"/>
    <w:rsid w:val="00E2119C"/>
    <w:rsid w:val="00E2613F"/>
    <w:rsid w:val="00E3169D"/>
    <w:rsid w:val="00E40040"/>
    <w:rsid w:val="00E44380"/>
    <w:rsid w:val="00E52118"/>
    <w:rsid w:val="00E53997"/>
    <w:rsid w:val="00E57A3C"/>
    <w:rsid w:val="00E62ADB"/>
    <w:rsid w:val="00E71AF5"/>
    <w:rsid w:val="00E733EC"/>
    <w:rsid w:val="00E7395D"/>
    <w:rsid w:val="00E8322A"/>
    <w:rsid w:val="00E833F0"/>
    <w:rsid w:val="00E853AD"/>
    <w:rsid w:val="00E85982"/>
    <w:rsid w:val="00E869E5"/>
    <w:rsid w:val="00E87736"/>
    <w:rsid w:val="00E92020"/>
    <w:rsid w:val="00E941A0"/>
    <w:rsid w:val="00E97FB8"/>
    <w:rsid w:val="00EA1A26"/>
    <w:rsid w:val="00EA651F"/>
    <w:rsid w:val="00ED0673"/>
    <w:rsid w:val="00ED7CCE"/>
    <w:rsid w:val="00EE4A67"/>
    <w:rsid w:val="00EE67F2"/>
    <w:rsid w:val="00EF3C36"/>
    <w:rsid w:val="00F02932"/>
    <w:rsid w:val="00F12462"/>
    <w:rsid w:val="00F26B8E"/>
    <w:rsid w:val="00F405FA"/>
    <w:rsid w:val="00F419D4"/>
    <w:rsid w:val="00F41A1A"/>
    <w:rsid w:val="00F57715"/>
    <w:rsid w:val="00F60D66"/>
    <w:rsid w:val="00F635EB"/>
    <w:rsid w:val="00F665E2"/>
    <w:rsid w:val="00F7423E"/>
    <w:rsid w:val="00F74AF0"/>
    <w:rsid w:val="00F75E0C"/>
    <w:rsid w:val="00F80F5E"/>
    <w:rsid w:val="00F97CAE"/>
    <w:rsid w:val="00FB34E8"/>
    <w:rsid w:val="00FB5D28"/>
    <w:rsid w:val="00FC30A8"/>
    <w:rsid w:val="00FD183B"/>
    <w:rsid w:val="00FD322D"/>
    <w:rsid w:val="00FE6F40"/>
    <w:rsid w:val="00FE7473"/>
    <w:rsid w:val="00FF06E5"/>
    <w:rsid w:val="00FF701F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AE2D"/>
  <w15:chartTrackingRefBased/>
  <w15:docId w15:val="{89951153-A53E-4847-BA74-E26B0823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A6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C12C3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80737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FR"/>
    </w:rPr>
  </w:style>
  <w:style w:type="paragraph" w:styleId="Titre5">
    <w:name w:val="heading 5"/>
    <w:basedOn w:val="Normal"/>
    <w:link w:val="Titre5Car"/>
    <w:uiPriority w:val="9"/>
    <w:qFormat/>
    <w:rsid w:val="00807376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0737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80737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07376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6731C"/>
    <w:pPr>
      <w:tabs>
        <w:tab w:val="left" w:pos="264"/>
      </w:tabs>
      <w:spacing w:after="0" w:line="480" w:lineRule="auto"/>
      <w:ind w:left="264" w:hanging="264"/>
    </w:pPr>
  </w:style>
  <w:style w:type="character" w:styleId="lev">
    <w:name w:val="Strong"/>
    <w:basedOn w:val="Policepardfaut"/>
    <w:uiPriority w:val="22"/>
    <w:qFormat/>
    <w:rsid w:val="00F12462"/>
    <w:rPr>
      <w:b/>
      <w:bCs/>
    </w:rPr>
  </w:style>
  <w:style w:type="paragraph" w:styleId="Paragraphedeliste">
    <w:name w:val="List Paragraph"/>
    <w:basedOn w:val="Normal"/>
    <w:uiPriority w:val="34"/>
    <w:qFormat/>
    <w:rsid w:val="00B552B4"/>
    <w:pPr>
      <w:spacing w:after="0" w:line="480" w:lineRule="auto"/>
      <w:ind w:left="720"/>
      <w:contextualSpacing/>
      <w:jc w:val="both"/>
    </w:pPr>
  </w:style>
  <w:style w:type="table" w:customStyle="1" w:styleId="Grilledetableauclaire1">
    <w:name w:val="Grille de tableau claire1"/>
    <w:basedOn w:val="TableauNormal"/>
    <w:uiPriority w:val="40"/>
    <w:rsid w:val="00B552B4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7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7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7F8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F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F87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1F6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76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AC12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copre">
    <w:name w:val="acopre"/>
    <w:basedOn w:val="Policepardfaut"/>
    <w:rsid w:val="00E44380"/>
  </w:style>
  <w:style w:type="character" w:styleId="Accentuation">
    <w:name w:val="Emphasis"/>
    <w:basedOn w:val="Policepardfaut"/>
    <w:uiPriority w:val="20"/>
    <w:qFormat/>
    <w:rsid w:val="00E44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3859EC-E420-413E-BCAE-63C8FE8DB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t</dc:creator>
  <cp:keywords/>
  <dc:description/>
  <cp:lastModifiedBy>ABlet</cp:lastModifiedBy>
  <cp:revision>4</cp:revision>
  <dcterms:created xsi:type="dcterms:W3CDTF">2021-08-10T12:36:00Z</dcterms:created>
  <dcterms:modified xsi:type="dcterms:W3CDTF">2021-08-1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uJKAlcb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</Properties>
</file>